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54" w:type="dxa"/>
        <w:tblInd w:w="-87" w:type="dxa"/>
        <w:tblLook w:val="04A0" w:firstRow="1" w:lastRow="0" w:firstColumn="1" w:lastColumn="0" w:noHBand="0" w:noVBand="1"/>
      </w:tblPr>
      <w:tblGrid>
        <w:gridCol w:w="4733"/>
        <w:gridCol w:w="576"/>
        <w:gridCol w:w="4245"/>
      </w:tblGrid>
      <w:tr w:rsidR="00022547" w:rsidRPr="00F422DB" w14:paraId="0B12D4C0" w14:textId="77777777" w:rsidTr="00022547">
        <w:tc>
          <w:tcPr>
            <w:tcW w:w="9554" w:type="dxa"/>
            <w:gridSpan w:val="3"/>
            <w:tcBorders>
              <w:top w:val="nil"/>
              <w:left w:val="nil"/>
              <w:right w:val="nil"/>
            </w:tcBorders>
          </w:tcPr>
          <w:p w14:paraId="5DDD3A4F" w14:textId="04774807" w:rsidR="00022547" w:rsidRPr="00F422DB" w:rsidRDefault="00022547" w:rsidP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</w:t>
            </w:r>
            <w:r w:rsidR="004E7F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F422D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422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352A2" w:rsidRPr="00F422DB">
              <w:rPr>
                <w:rFonts w:ascii="Times New Roman" w:hAnsi="Times New Roman" w:cs="Times New Roman"/>
                <w:sz w:val="22"/>
                <w:szCs w:val="22"/>
              </w:rPr>
              <w:t>Methodological approach of the s</w:t>
            </w: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 xml:space="preserve">tudies </w:t>
            </w:r>
            <w:r w:rsidR="00C352A2" w:rsidRPr="00F422DB">
              <w:rPr>
                <w:rFonts w:ascii="Times New Roman" w:hAnsi="Times New Roman" w:cs="Times New Roman"/>
                <w:sz w:val="22"/>
                <w:szCs w:val="22"/>
              </w:rPr>
              <w:t>included</w:t>
            </w:r>
            <w:r w:rsidR="00F422DB" w:rsidRPr="00F422DB">
              <w:rPr>
                <w:rFonts w:ascii="Times New Roman" w:hAnsi="Times New Roman" w:cs="Times New Roman"/>
                <w:sz w:val="22"/>
                <w:szCs w:val="22"/>
              </w:rPr>
              <w:t xml:space="preserve"> in the RC field</w:t>
            </w: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 xml:space="preserve"> (n=348)</w:t>
            </w:r>
            <w:r w:rsidR="00C352A2" w:rsidRPr="00F422D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22547" w:rsidRPr="00F422DB" w14:paraId="69C046A6" w14:textId="77777777" w:rsidTr="00022547">
        <w:tc>
          <w:tcPr>
            <w:tcW w:w="4733" w:type="dxa"/>
            <w:tcBorders>
              <w:left w:val="nil"/>
              <w:bottom w:val="nil"/>
              <w:right w:val="nil"/>
            </w:tcBorders>
          </w:tcPr>
          <w:p w14:paraId="653C44E3" w14:textId="77777777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542BB6F1" w14:textId="76ECB645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245" w:type="dxa"/>
            <w:tcBorders>
              <w:left w:val="nil"/>
              <w:bottom w:val="nil"/>
              <w:right w:val="nil"/>
            </w:tcBorders>
          </w:tcPr>
          <w:p w14:paraId="2C162CC5" w14:textId="72197D95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022547" w:rsidRPr="00F422DB" w14:paraId="23369BCC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7457F06E" w14:textId="77777777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Case repo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CAFAC29" w14:textId="043B8508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A6C9902" w14:textId="1C6D6BAF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</w:p>
        </w:tc>
      </w:tr>
      <w:tr w:rsidR="00022547" w:rsidRPr="00F422DB" w14:paraId="3DB61E1F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0103B230" w14:textId="77777777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Case seri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5D77D16" w14:textId="7A6B37FA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6E65776" w14:textId="7659E809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</w:tr>
      <w:tr w:rsidR="00022547" w:rsidRPr="00F422DB" w14:paraId="7E546714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0EAE5418" w14:textId="06FF03A2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 xml:space="preserve">Case-control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0DCE579" w14:textId="7E4F7B3C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455C3B1B" w14:textId="68F6AFEE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022547" w:rsidRPr="00F422DB" w14:paraId="078B28FF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0703562B" w14:textId="4E42ACFE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Clinical tri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60D5251" w14:textId="55B821F4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81BA4B9" w14:textId="5028679B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3.44</w:t>
            </w:r>
          </w:p>
        </w:tc>
      </w:tr>
      <w:tr w:rsidR="00022547" w:rsidRPr="00F422DB" w14:paraId="797AEE96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00B085AC" w14:textId="2773227E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 xml:space="preserve">Cohort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F04D275" w14:textId="2DF75448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470A841C" w14:textId="193A2EA1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2.35</w:t>
            </w:r>
          </w:p>
        </w:tc>
      </w:tr>
      <w:tr w:rsidR="00022547" w:rsidRPr="00F422DB" w14:paraId="5135F4E7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7C1FF2DD" w14:textId="77777777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Commenta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0B50A95" w14:textId="046910FF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C63F189" w14:textId="2B7E0449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022547" w:rsidRPr="00F422DB" w14:paraId="11EFDB42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1E011D8F" w14:textId="77777777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Cross-section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BD7B00C" w14:textId="02BC3AA9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C897F93" w14:textId="04223618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0.34</w:t>
            </w:r>
          </w:p>
        </w:tc>
      </w:tr>
      <w:tr w:rsidR="00022547" w:rsidRPr="00F422DB" w14:paraId="2410887A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39BB36F0" w14:textId="77777777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Narrative revie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E37655C" w14:textId="47C51ACC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E3861E7" w14:textId="33FF56FA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30.17</w:t>
            </w:r>
          </w:p>
        </w:tc>
      </w:tr>
      <w:tr w:rsidR="00022547" w:rsidRPr="00F422DB" w14:paraId="26A0BC02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29507495" w14:textId="0C0E8B75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 xml:space="preserve">Preclinical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E953DD1" w14:textId="5678904F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E712B8F" w14:textId="49A173B3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32.75</w:t>
            </w:r>
          </w:p>
        </w:tc>
      </w:tr>
      <w:tr w:rsidR="00022547" w:rsidRPr="00F422DB" w14:paraId="4C115FA8" w14:textId="77777777" w:rsidTr="00022547"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</w:tcPr>
          <w:p w14:paraId="7F594EE5" w14:textId="2508BAD5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 xml:space="preserve">Quasi-experimental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034B3E9" w14:textId="6A44FBAA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0E6A9EB" w14:textId="337A976B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022547" w:rsidRPr="00F422DB" w14:paraId="67C850B7" w14:textId="77777777" w:rsidTr="00022547">
        <w:tc>
          <w:tcPr>
            <w:tcW w:w="4733" w:type="dxa"/>
            <w:tcBorders>
              <w:top w:val="nil"/>
              <w:left w:val="nil"/>
              <w:right w:val="nil"/>
            </w:tcBorders>
          </w:tcPr>
          <w:p w14:paraId="518F8E37" w14:textId="77777777" w:rsidR="00022547" w:rsidRPr="00F422DB" w:rsidRDefault="000225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Systematic review and meta-analysis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0B4FBA30" w14:textId="507CF855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245" w:type="dxa"/>
            <w:tcBorders>
              <w:top w:val="nil"/>
              <w:left w:val="nil"/>
              <w:right w:val="nil"/>
            </w:tcBorders>
          </w:tcPr>
          <w:p w14:paraId="0CA66DA0" w14:textId="4F00E100" w:rsidR="00022547" w:rsidRPr="00F422DB" w:rsidRDefault="00022547" w:rsidP="000225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2DB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</w:tr>
    </w:tbl>
    <w:p w14:paraId="4DCCF7F5" w14:textId="7B14874A" w:rsidR="0076623B" w:rsidRPr="00F422DB" w:rsidRDefault="00F422DB">
      <w:pPr>
        <w:rPr>
          <w:rFonts w:ascii="Times New Roman" w:hAnsi="Times New Roman" w:cs="Times New Roman"/>
          <w:sz w:val="22"/>
          <w:szCs w:val="22"/>
          <w:lang w:val="pt-BR"/>
        </w:rPr>
      </w:pPr>
      <w:r w:rsidRPr="00F422DB">
        <w:rPr>
          <w:rFonts w:ascii="Times New Roman" w:hAnsi="Times New Roman" w:cs="Times New Roman"/>
          <w:sz w:val="22"/>
          <w:szCs w:val="22"/>
        </w:rPr>
        <w:t>N=number</w:t>
      </w:r>
    </w:p>
    <w:sectPr w:rsidR="0076623B" w:rsidRPr="00F42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47"/>
    <w:rsid w:val="00022547"/>
    <w:rsid w:val="00490577"/>
    <w:rsid w:val="004E7F35"/>
    <w:rsid w:val="006F2B89"/>
    <w:rsid w:val="0076623B"/>
    <w:rsid w:val="00801D8F"/>
    <w:rsid w:val="008057C4"/>
    <w:rsid w:val="00C352A2"/>
    <w:rsid w:val="00F4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A5F92"/>
  <w15:chartTrackingRefBased/>
  <w15:docId w15:val="{66AD5FC4-5A09-D446-AEE1-76EB94C4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9D9749-2DF3-8441-92A1-EAD2775E2B04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que Mariano Pedroso</dc:creator>
  <cp:keywords/>
  <dc:description/>
  <cp:lastModifiedBy>Frontiers</cp:lastModifiedBy>
  <cp:revision>5</cp:revision>
  <dcterms:created xsi:type="dcterms:W3CDTF">2022-06-14T13:57:00Z</dcterms:created>
  <dcterms:modified xsi:type="dcterms:W3CDTF">2022-06-2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74</vt:lpwstr>
  </property>
  <property fmtid="{D5CDD505-2E9C-101B-9397-08002B2CF9AE}" pid="3" name="grammarly_documentContext">
    <vt:lpwstr>{"goals":[],"domain":"general","emotions":[],"dialect":"american"}</vt:lpwstr>
  </property>
</Properties>
</file>